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14"/>
        <w:gridCol w:w="914"/>
        <w:gridCol w:w="1181"/>
        <w:gridCol w:w="914"/>
        <w:gridCol w:w="926"/>
        <w:gridCol w:w="914"/>
        <w:gridCol w:w="914"/>
        <w:gridCol w:w="914"/>
        <w:gridCol w:w="1266"/>
      </w:tblGrid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able S1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1-factor model with phenotypes of different measurement levels and GV effect on the factor (Fig. 1g. A1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OV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-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ltiPhen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8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3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4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4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7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8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8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5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3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5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5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5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5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4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9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0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0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2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2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3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9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5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4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7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5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9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3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lse positive rate for MAF=.05 (N=12000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9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044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Note: Power to detect a GV that explains varying amounts of variance in 1 latent factor.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>Nphenotype=20, Nsubject=2000, Nsimulation=2000.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8:00Z</dcterms:created>
  <dc:creator>sophia</dc:creator>
  <dc:description/>
  <cp:keywords/>
  <dc:language>en-US</dc:language>
  <cp:lastModifiedBy>sophia</cp:lastModifiedBy>
  <dcterms:modified xsi:type="dcterms:W3CDTF">2012-10-21T09:43:00Z</dcterms:modified>
  <cp:revision>3</cp:revision>
  <dc:subject/>
  <dc:title/>
</cp:coreProperties>
</file>